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0A3C0A" w14:textId="77777777" w:rsidR="00A6724E" w:rsidRDefault="00A6724E" w:rsidP="00A6724E">
      <w:pPr>
        <w:rPr>
          <w:color w:val="000000"/>
        </w:rPr>
      </w:pPr>
      <w:r>
        <w:rPr>
          <w:i/>
        </w:rPr>
        <w:t>Figure 6 – figure supplement 1 – Source data 1</w:t>
      </w:r>
      <w:r w:rsidRPr="00F41F50">
        <w:rPr>
          <w:i/>
        </w:rPr>
        <w:t xml:space="preserve">. </w:t>
      </w:r>
      <w:r>
        <w:rPr>
          <w:i/>
          <w:color w:val="000000"/>
        </w:rPr>
        <w:t xml:space="preserve">Correlation between dorsolateral prefrontal response to instructions and instructed reversal effect: </w:t>
      </w:r>
      <w:r w:rsidRPr="00F41F50">
        <w:rPr>
          <w:i/>
          <w:color w:val="000000"/>
        </w:rPr>
        <w:t xml:space="preserve">Instructed Group </w:t>
      </w:r>
      <w:r>
        <w:rPr>
          <w:i/>
          <w:color w:val="000000"/>
        </w:rPr>
        <w:t>Learners (n = 20</w:t>
      </w:r>
      <w:r w:rsidRPr="00F41F50">
        <w:rPr>
          <w:i/>
          <w:color w:val="000000"/>
        </w:rPr>
        <w:t>)</w:t>
      </w:r>
      <w:r w:rsidR="00493B37">
        <w:rPr>
          <w:i/>
          <w:color w:val="000000"/>
        </w:rPr>
        <w:t xml:space="preserve"> </w:t>
      </w:r>
      <w:r w:rsidR="00493B37" w:rsidRPr="00493B37">
        <w:rPr>
          <w:color w:val="000000"/>
          <w:vertAlign w:val="superscript"/>
        </w:rPr>
        <w:t>a</w:t>
      </w:r>
    </w:p>
    <w:tbl>
      <w:tblPr>
        <w:tblW w:w="9901" w:type="dxa"/>
        <w:tblInd w:w="93" w:type="dxa"/>
        <w:tblLook w:val="04A0" w:firstRow="1" w:lastRow="0" w:firstColumn="1" w:lastColumn="0" w:noHBand="0" w:noVBand="1"/>
      </w:tblPr>
      <w:tblGrid>
        <w:gridCol w:w="1134"/>
        <w:gridCol w:w="3787"/>
        <w:gridCol w:w="734"/>
        <w:gridCol w:w="734"/>
        <w:gridCol w:w="734"/>
        <w:gridCol w:w="1185"/>
        <w:gridCol w:w="1593"/>
      </w:tblGrid>
      <w:tr w:rsidR="00A6724E" w:rsidRPr="001727AC" w14:paraId="15A0D1DE" w14:textId="77777777" w:rsidTr="006B6C3F">
        <w:trPr>
          <w:trHeight w:val="74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F30C" w14:textId="77777777" w:rsidR="00A6724E" w:rsidRPr="001727AC" w:rsidRDefault="00A6724E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27AC">
              <w:rPr>
                <w:b/>
                <w:bCs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3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51DBAB" w14:textId="77777777" w:rsidR="00A6724E" w:rsidRPr="001727AC" w:rsidRDefault="00A6724E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27AC">
              <w:rPr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4ED77" w14:textId="77777777" w:rsidR="00A6724E" w:rsidRPr="001727AC" w:rsidRDefault="00A6724E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1727AC">
              <w:rPr>
                <w:b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F6A680" w14:textId="77777777" w:rsidR="00A6724E" w:rsidRPr="001727AC" w:rsidRDefault="00A6724E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1727AC">
              <w:rPr>
                <w:b/>
                <w:bCs/>
                <w:color w:val="000000"/>
                <w:sz w:val="20"/>
                <w:szCs w:val="20"/>
              </w:rPr>
              <w:t>y</w:t>
            </w:r>
            <w:proofErr w:type="gramEnd"/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5E6626" w14:textId="77777777" w:rsidR="00A6724E" w:rsidRPr="001727AC" w:rsidRDefault="00A6724E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1727AC">
              <w:rPr>
                <w:b/>
                <w:bCs/>
                <w:color w:val="000000"/>
                <w:sz w:val="20"/>
                <w:szCs w:val="20"/>
              </w:rPr>
              <w:t>z</w:t>
            </w:r>
            <w:proofErr w:type="gramEnd"/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819E24" w14:textId="77777777" w:rsidR="00A6724E" w:rsidRPr="001727AC" w:rsidRDefault="00A6724E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27AC">
              <w:rPr>
                <w:b/>
                <w:bCs/>
                <w:color w:val="000000"/>
                <w:sz w:val="20"/>
                <w:szCs w:val="20"/>
              </w:rPr>
              <w:t>Number of voxels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9C98DA" w14:textId="77777777" w:rsidR="00A6724E" w:rsidRPr="001727AC" w:rsidRDefault="00A6724E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27AC">
              <w:rPr>
                <w:b/>
                <w:bCs/>
                <w:color w:val="000000"/>
                <w:sz w:val="20"/>
                <w:szCs w:val="20"/>
              </w:rPr>
              <w:t>Robust regression intercept</w:t>
            </w:r>
          </w:p>
        </w:tc>
      </w:tr>
      <w:tr w:rsidR="00A6724E" w:rsidRPr="001727AC" w14:paraId="78E5799E" w14:textId="77777777" w:rsidTr="006B6C3F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59FEFFD" w14:textId="77777777" w:rsidR="00A6724E" w:rsidRPr="001727AC" w:rsidRDefault="00A6724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1727AC">
              <w:rPr>
                <w:i/>
                <w:i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C69B8B" w14:textId="77777777" w:rsidR="00A6724E" w:rsidRPr="001727AC" w:rsidRDefault="00A6724E" w:rsidP="006B6C3F">
            <w:pPr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1727AC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1727AC">
              <w:rPr>
                <w:color w:val="000000"/>
                <w:sz w:val="20"/>
                <w:szCs w:val="20"/>
              </w:rPr>
              <w:t xml:space="preserve"> Crus 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A0D26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22C7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-6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FA11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-4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4CD8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DF2C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10.15</w:t>
            </w:r>
          </w:p>
        </w:tc>
      </w:tr>
      <w:tr w:rsidR="00A6724E" w:rsidRPr="001727AC" w14:paraId="2B73D0A3" w14:textId="77777777" w:rsidTr="006B6C3F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778C0D" w14:textId="77777777" w:rsidR="00A6724E" w:rsidRPr="001727AC" w:rsidRDefault="00A6724E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4486B3" w14:textId="77777777" w:rsidR="00A6724E" w:rsidRPr="001727AC" w:rsidRDefault="00A6724E" w:rsidP="006B6C3F">
            <w:pPr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1727AC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1727AC">
              <w:rPr>
                <w:color w:val="000000"/>
                <w:sz w:val="20"/>
                <w:szCs w:val="20"/>
              </w:rPr>
              <w:t xml:space="preserve"> VI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02870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C3F5B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-7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81C3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-2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11D9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7CE9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9.01</w:t>
            </w:r>
          </w:p>
        </w:tc>
      </w:tr>
      <w:tr w:rsidR="00A6724E" w:rsidRPr="001727AC" w14:paraId="299F4E02" w14:textId="77777777" w:rsidTr="006B6C3F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17B677" w14:textId="77777777" w:rsidR="00A6724E" w:rsidRPr="001727AC" w:rsidRDefault="00A6724E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BF9E04" w14:textId="77777777" w:rsidR="00A6724E" w:rsidRPr="001727AC" w:rsidRDefault="00A6724E" w:rsidP="006B6C3F">
            <w:pPr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 xml:space="preserve">R Inferior Occipital </w:t>
            </w:r>
            <w:proofErr w:type="spellStart"/>
            <w:r w:rsidRPr="001727AC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1727AC">
              <w:rPr>
                <w:color w:val="000000"/>
                <w:sz w:val="20"/>
                <w:szCs w:val="20"/>
              </w:rPr>
              <w:t xml:space="preserve"> / Area hOc4l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DCE6D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16AC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-7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38D9D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CA4AB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E56C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12.56</w:t>
            </w:r>
          </w:p>
        </w:tc>
      </w:tr>
      <w:tr w:rsidR="00A6724E" w:rsidRPr="001727AC" w14:paraId="42501899" w14:textId="77777777" w:rsidTr="006B6C3F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805A2C" w14:textId="77777777" w:rsidR="00A6724E" w:rsidRPr="001727AC" w:rsidRDefault="00A6724E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033B5" w14:textId="77777777" w:rsidR="00A6724E" w:rsidRPr="001727AC" w:rsidRDefault="00A6724E" w:rsidP="006B6C3F">
            <w:pPr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 xml:space="preserve">R IFG p. </w:t>
            </w:r>
            <w:proofErr w:type="spellStart"/>
            <w:r w:rsidRPr="001727AC">
              <w:rPr>
                <w:color w:val="000000"/>
                <w:sz w:val="20"/>
                <w:szCs w:val="20"/>
              </w:rPr>
              <w:t>Orbitalis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8BE8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0255D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631B5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CD30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7B82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11.19</w:t>
            </w:r>
          </w:p>
        </w:tc>
      </w:tr>
      <w:tr w:rsidR="00A6724E" w:rsidRPr="001727AC" w14:paraId="7D324CA4" w14:textId="77777777" w:rsidTr="006B6C3F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CC6E7D" w14:textId="77777777" w:rsidR="00A6724E" w:rsidRPr="001727AC" w:rsidRDefault="00A6724E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78122" w14:textId="77777777" w:rsidR="00A6724E" w:rsidRPr="001727AC" w:rsidRDefault="00A6724E" w:rsidP="006B6C3F">
            <w:pPr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R Putame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D962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4AE3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A87B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2B22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96E3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10.04</w:t>
            </w:r>
          </w:p>
        </w:tc>
      </w:tr>
      <w:tr w:rsidR="00A6724E" w:rsidRPr="001727AC" w14:paraId="48F3C5E3" w14:textId="77777777" w:rsidTr="006B6C3F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B3290A" w14:textId="77777777" w:rsidR="00A6724E" w:rsidRPr="001727AC" w:rsidRDefault="00A6724E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A290B" w14:textId="77777777" w:rsidR="00A6724E" w:rsidRPr="001727AC" w:rsidRDefault="00A6724E" w:rsidP="006B6C3F">
            <w:pPr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 xml:space="preserve">R Superior Medial </w:t>
            </w:r>
            <w:proofErr w:type="spellStart"/>
            <w:r w:rsidRPr="001727AC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55E9E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A227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861F9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362F2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E7C8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10.93</w:t>
            </w:r>
          </w:p>
        </w:tc>
      </w:tr>
      <w:tr w:rsidR="00A6724E" w:rsidRPr="001727AC" w14:paraId="3E90766F" w14:textId="77777777" w:rsidTr="006B6C3F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FB7453" w14:textId="77777777" w:rsidR="00A6724E" w:rsidRPr="001727AC" w:rsidRDefault="00A6724E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A6C58" w14:textId="77777777" w:rsidR="00A6724E" w:rsidRPr="001727AC" w:rsidRDefault="00A6724E" w:rsidP="006B6C3F">
            <w:pPr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 xml:space="preserve">R Inferior Parietal Lobule </w:t>
            </w:r>
            <w:proofErr w:type="gramStart"/>
            <w:r w:rsidRPr="001727AC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1727AC">
              <w:rPr>
                <w:color w:val="000000"/>
                <w:sz w:val="20"/>
                <w:szCs w:val="20"/>
              </w:rPr>
              <w:t xml:space="preserve"> hIP1 (IPS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3DCA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E55B5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-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AED1A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CB19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50F3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11.19</w:t>
            </w:r>
          </w:p>
        </w:tc>
      </w:tr>
      <w:tr w:rsidR="00A6724E" w:rsidRPr="001727AC" w14:paraId="4F79C79F" w14:textId="77777777" w:rsidTr="006B6C3F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1C596A" w14:textId="77777777" w:rsidR="00A6724E" w:rsidRPr="001727AC" w:rsidRDefault="00A6724E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9F103A" w14:textId="77777777" w:rsidR="00A6724E" w:rsidRPr="001727AC" w:rsidRDefault="00A6724E" w:rsidP="006B6C3F">
            <w:pPr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 xml:space="preserve">R Superior Frontal </w:t>
            </w:r>
            <w:proofErr w:type="spellStart"/>
            <w:r w:rsidRPr="001727AC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E36F1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AC66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674D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FA8D3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C74CE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10.55</w:t>
            </w:r>
          </w:p>
        </w:tc>
      </w:tr>
      <w:tr w:rsidR="00A6724E" w:rsidRPr="001727AC" w14:paraId="2FA5E871" w14:textId="77777777" w:rsidTr="006B6C3F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DEBEEDD" w14:textId="77777777" w:rsidR="00A6724E" w:rsidRPr="001727AC" w:rsidRDefault="00A6724E" w:rsidP="006B6C3F">
            <w:pPr>
              <w:jc w:val="center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74E6E" w14:textId="77777777" w:rsidR="00A6724E" w:rsidRPr="001727AC" w:rsidRDefault="00A6724E" w:rsidP="006B6C3F">
            <w:pPr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L Temporal Pol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8AA00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EAC3F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DC9A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F97A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AEFC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7.89</w:t>
            </w:r>
          </w:p>
        </w:tc>
      </w:tr>
      <w:tr w:rsidR="00A6724E" w:rsidRPr="001727AC" w14:paraId="7659E4C3" w14:textId="77777777" w:rsidTr="006B6C3F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AD30A4D" w14:textId="77777777" w:rsidR="00A6724E" w:rsidRPr="001727AC" w:rsidRDefault="00A6724E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ED7E1" w14:textId="77777777" w:rsidR="00A6724E" w:rsidRPr="001727AC" w:rsidRDefault="00A6724E" w:rsidP="006B6C3F">
            <w:pPr>
              <w:rPr>
                <w:sz w:val="20"/>
                <w:szCs w:val="20"/>
              </w:rPr>
            </w:pPr>
            <w:r w:rsidRPr="001727AC">
              <w:rPr>
                <w:sz w:val="20"/>
                <w:szCs w:val="20"/>
              </w:rPr>
              <w:t xml:space="preserve">L Rectal </w:t>
            </w:r>
            <w:proofErr w:type="spellStart"/>
            <w:r w:rsidRPr="001727AC">
              <w:rPr>
                <w:sz w:val="20"/>
                <w:szCs w:val="20"/>
              </w:rPr>
              <w:t>Gyrus</w:t>
            </w:r>
            <w:proofErr w:type="spellEnd"/>
            <w:r w:rsidRPr="001727AC">
              <w:rPr>
                <w:sz w:val="20"/>
                <w:szCs w:val="20"/>
              </w:rPr>
              <w:t xml:space="preserve"> (</w:t>
            </w:r>
            <w:proofErr w:type="spellStart"/>
            <w:r w:rsidRPr="001727AC">
              <w:rPr>
                <w:sz w:val="20"/>
                <w:szCs w:val="20"/>
              </w:rPr>
              <w:t>mOFC</w:t>
            </w:r>
            <w:proofErr w:type="spellEnd"/>
            <w:r w:rsidRPr="001727AC">
              <w:rPr>
                <w:sz w:val="20"/>
                <w:szCs w:val="20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BD83" w14:textId="77777777" w:rsidR="00A6724E" w:rsidRPr="001727AC" w:rsidRDefault="00A6724E" w:rsidP="006B6C3F">
            <w:pPr>
              <w:jc w:val="right"/>
              <w:rPr>
                <w:sz w:val="20"/>
                <w:szCs w:val="20"/>
              </w:rPr>
            </w:pPr>
            <w:r w:rsidRPr="001727AC">
              <w:rPr>
                <w:sz w:val="20"/>
                <w:szCs w:val="20"/>
              </w:rPr>
              <w:t>-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F1E35" w14:textId="77777777" w:rsidR="00A6724E" w:rsidRPr="001727AC" w:rsidRDefault="00A6724E" w:rsidP="006B6C3F">
            <w:pPr>
              <w:jc w:val="right"/>
              <w:rPr>
                <w:sz w:val="20"/>
                <w:szCs w:val="20"/>
              </w:rPr>
            </w:pPr>
            <w:r w:rsidRPr="001727AC">
              <w:rPr>
                <w:sz w:val="20"/>
                <w:szCs w:val="20"/>
              </w:rPr>
              <w:t>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CC5F" w14:textId="77777777" w:rsidR="00A6724E" w:rsidRPr="001727AC" w:rsidRDefault="00A6724E" w:rsidP="006B6C3F">
            <w:pPr>
              <w:jc w:val="right"/>
              <w:rPr>
                <w:sz w:val="20"/>
                <w:szCs w:val="20"/>
              </w:rPr>
            </w:pPr>
            <w:r w:rsidRPr="001727AC">
              <w:rPr>
                <w:sz w:val="20"/>
                <w:szCs w:val="20"/>
              </w:rPr>
              <w:t>-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0864" w14:textId="77777777" w:rsidR="00A6724E" w:rsidRPr="001727AC" w:rsidRDefault="00A6724E" w:rsidP="006B6C3F">
            <w:pPr>
              <w:jc w:val="right"/>
              <w:rPr>
                <w:sz w:val="20"/>
                <w:szCs w:val="20"/>
              </w:rPr>
            </w:pPr>
            <w:r w:rsidRPr="001727AC">
              <w:rPr>
                <w:sz w:val="20"/>
                <w:szCs w:val="20"/>
              </w:rPr>
              <w:t>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C0CA" w14:textId="77777777" w:rsidR="00A6724E" w:rsidRPr="001727AC" w:rsidRDefault="00A6724E" w:rsidP="006B6C3F">
            <w:pPr>
              <w:jc w:val="right"/>
              <w:rPr>
                <w:sz w:val="20"/>
                <w:szCs w:val="20"/>
              </w:rPr>
            </w:pPr>
            <w:r w:rsidRPr="001727AC">
              <w:rPr>
                <w:sz w:val="20"/>
                <w:szCs w:val="20"/>
              </w:rPr>
              <w:t>10.03</w:t>
            </w:r>
          </w:p>
        </w:tc>
      </w:tr>
      <w:tr w:rsidR="00A6724E" w:rsidRPr="001727AC" w14:paraId="0C984F5E" w14:textId="77777777" w:rsidTr="006B6C3F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1AA15CE" w14:textId="77777777" w:rsidR="00A6724E" w:rsidRPr="001727AC" w:rsidRDefault="00A6724E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3818A" w14:textId="77777777" w:rsidR="00A6724E" w:rsidRPr="001727AC" w:rsidRDefault="00A6724E" w:rsidP="006B6C3F">
            <w:pPr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 xml:space="preserve">L IFG p. </w:t>
            </w:r>
            <w:proofErr w:type="spellStart"/>
            <w:r w:rsidRPr="001727AC">
              <w:rPr>
                <w:color w:val="000000"/>
                <w:sz w:val="20"/>
                <w:szCs w:val="20"/>
              </w:rPr>
              <w:t>Triangularis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D4ECA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-5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9C69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139E3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C030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BBB2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10.3</w:t>
            </w:r>
          </w:p>
        </w:tc>
      </w:tr>
      <w:tr w:rsidR="00A6724E" w:rsidRPr="001727AC" w14:paraId="05359B76" w14:textId="77777777" w:rsidTr="006B6C3F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A29895D" w14:textId="77777777" w:rsidR="00A6724E" w:rsidRPr="001727AC" w:rsidRDefault="00A6724E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781D0" w14:textId="77777777" w:rsidR="00A6724E" w:rsidRPr="001727AC" w:rsidRDefault="00A6724E" w:rsidP="006B6C3F">
            <w:pPr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 xml:space="preserve">L Superior Temporal </w:t>
            </w:r>
            <w:proofErr w:type="spellStart"/>
            <w:r w:rsidRPr="001727AC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BD7EA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-5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ED33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720E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4339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CE22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9.65</w:t>
            </w:r>
          </w:p>
        </w:tc>
      </w:tr>
      <w:tr w:rsidR="00A6724E" w:rsidRPr="001727AC" w14:paraId="4D2C1DF0" w14:textId="77777777" w:rsidTr="006B6C3F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499BEAD" w14:textId="77777777" w:rsidR="00A6724E" w:rsidRPr="001727AC" w:rsidRDefault="00A6724E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4F79F" w14:textId="77777777" w:rsidR="00A6724E" w:rsidRPr="001727AC" w:rsidRDefault="00A6724E" w:rsidP="006B6C3F">
            <w:pPr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 xml:space="preserve">L Superior Frontal </w:t>
            </w:r>
            <w:proofErr w:type="spellStart"/>
            <w:r w:rsidRPr="001727AC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1727AC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6382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23669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E3F39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C48D1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7555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7.69</w:t>
            </w:r>
          </w:p>
        </w:tc>
      </w:tr>
      <w:tr w:rsidR="00A6724E" w:rsidRPr="001727AC" w14:paraId="17DF7BD4" w14:textId="77777777" w:rsidTr="006B6C3F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08554C8" w14:textId="77777777" w:rsidR="00A6724E" w:rsidRPr="001727AC" w:rsidRDefault="00A6724E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25945" w14:textId="77777777" w:rsidR="00A6724E" w:rsidRPr="001727AC" w:rsidRDefault="00A6724E" w:rsidP="006B6C3F">
            <w:pPr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 xml:space="preserve">L Superior Medial </w:t>
            </w:r>
            <w:proofErr w:type="spellStart"/>
            <w:r w:rsidRPr="001727AC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1727AC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77307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4878C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0BB96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2608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F81E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8.1</w:t>
            </w:r>
          </w:p>
        </w:tc>
      </w:tr>
      <w:tr w:rsidR="00A6724E" w:rsidRPr="001727AC" w14:paraId="058ED083" w14:textId="77777777" w:rsidTr="006B6C3F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39E4144" w14:textId="77777777" w:rsidR="00A6724E" w:rsidRPr="001727AC" w:rsidRDefault="00A6724E" w:rsidP="006B6C3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78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AB1F6" w14:textId="77777777" w:rsidR="00A6724E" w:rsidRPr="001727AC" w:rsidRDefault="00A6724E" w:rsidP="006B6C3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727AC">
              <w:rPr>
                <w:color w:val="000000"/>
                <w:sz w:val="20"/>
                <w:szCs w:val="20"/>
              </w:rPr>
              <w:t>RPrecentral</w:t>
            </w:r>
            <w:proofErr w:type="spellEnd"/>
            <w:r w:rsidRPr="001727A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27AC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DF57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F68F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7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4796E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18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3549E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5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1FB34" w14:textId="77777777" w:rsidR="00A6724E" w:rsidRPr="001727AC" w:rsidRDefault="00A6724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1727AC">
              <w:rPr>
                <w:color w:val="000000"/>
                <w:sz w:val="20"/>
                <w:szCs w:val="20"/>
              </w:rPr>
              <w:t>8.36</w:t>
            </w:r>
          </w:p>
        </w:tc>
      </w:tr>
    </w:tbl>
    <w:p w14:paraId="52E1E42A" w14:textId="77777777" w:rsidR="00FD7202" w:rsidRDefault="00493B37">
      <w:bookmarkStart w:id="0" w:name="_GoBack"/>
      <w:proofErr w:type="gramStart"/>
      <w:r w:rsidRPr="00493B37">
        <w:rPr>
          <w:vertAlign w:val="superscript"/>
        </w:rPr>
        <w:t>a</w:t>
      </w:r>
      <w:proofErr w:type="gramEnd"/>
      <w:r w:rsidRPr="00493B37">
        <w:rPr>
          <w:vertAlign w:val="superscript"/>
        </w:rPr>
        <w:t xml:space="preserve"> </w:t>
      </w:r>
      <w:bookmarkEnd w:id="0"/>
      <w:r>
        <w:t xml:space="preserve">This table presents brain regions in which the DLPFC response correlated positively (warm) or negatively (cool) with the magnitude of the CS x Phase interaction, which indicates differential responses (CS+ </w:t>
      </w:r>
      <w:proofErr w:type="spellStart"/>
      <w:r>
        <w:t>vs</w:t>
      </w:r>
      <w:proofErr w:type="spellEnd"/>
      <w:r>
        <w:t xml:space="preserve"> CS-) that reverse upon instruction in Instructed Group learners (n = 20). Results are whole-brain FDR-corrected (q &lt; .05) and clusters are defined based on contiguity with voxels at uncorrected p &lt; .001 and p &lt; .01.</w:t>
      </w:r>
    </w:p>
    <w:sectPr w:rsidR="00FD7202" w:rsidSect="00FD720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24E"/>
    <w:rsid w:val="00493B37"/>
    <w:rsid w:val="00A6724E"/>
    <w:rsid w:val="00FD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B0FD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24E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24E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5</Characters>
  <Application>Microsoft Macintosh Word</Application>
  <DocSecurity>0</DocSecurity>
  <Lines>9</Lines>
  <Paragraphs>2</Paragraphs>
  <ScaleCrop>false</ScaleCrop>
  <Company>NCCAM</Company>
  <LinksUpToDate>false</LinksUpToDate>
  <CharactersWithSpaces>1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as, Lauren (NIH/NCCAM) [E]</dc:creator>
  <cp:keywords/>
  <dc:description/>
  <cp:lastModifiedBy>Atlas, Lauren (NIH/NCCAM) [E]</cp:lastModifiedBy>
  <cp:revision>2</cp:revision>
  <dcterms:created xsi:type="dcterms:W3CDTF">2016-05-04T13:54:00Z</dcterms:created>
  <dcterms:modified xsi:type="dcterms:W3CDTF">2016-05-04T15:23:00Z</dcterms:modified>
</cp:coreProperties>
</file>